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E6E1" w14:textId="77777777" w:rsidR="00583EF1" w:rsidRPr="00552C43" w:rsidRDefault="00583EF1" w:rsidP="00583EF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52C43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7BF927E4" w14:textId="77777777" w:rsidR="00583EF1" w:rsidRPr="00960FC0" w:rsidRDefault="00583EF1" w:rsidP="00583EF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60FC0">
        <w:rPr>
          <w:rFonts w:asciiTheme="majorBidi" w:hAnsiTheme="majorBidi" w:cstheme="majorBidi"/>
          <w:b/>
          <w:bCs/>
          <w:sz w:val="20"/>
          <w:szCs w:val="20"/>
        </w:rPr>
        <w:t xml:space="preserve">Data sources </w:t>
      </w:r>
    </w:p>
    <w:p w14:paraId="28066BB9" w14:textId="2CE105C4" w:rsidR="0084623E" w:rsidRDefault="0084623E" w:rsidP="0084623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color w:val="000000"/>
          <w:sz w:val="20"/>
          <w:szCs w:val="20"/>
        </w:rPr>
        <w:t>Figure S1: A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ge</w:t>
      </w:r>
      <w:r w:rsidR="009D725E"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prevalence rate of heart failure (per 100,000 persons) for males and females in EMR countries in 1990 and 2019.</w:t>
      </w:r>
    </w:p>
    <w:p w14:paraId="288B7CFA" w14:textId="2785D1C9" w:rsidR="00BF5CBF" w:rsidRDefault="00BF5CBF" w:rsidP="00BF5CB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color w:val="000000"/>
          <w:sz w:val="20"/>
          <w:szCs w:val="20"/>
        </w:rPr>
        <w:t>Figure S2: A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g</w:t>
      </w:r>
      <w:r w:rsidR="009D725E">
        <w:rPr>
          <w:rFonts w:asciiTheme="majorBidi" w:hAnsiTheme="majorBidi" w:cstheme="majorBidi"/>
          <w:b/>
          <w:bCs/>
          <w:sz w:val="20"/>
          <w:szCs w:val="20"/>
        </w:rPr>
        <w:t>e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YLD rate of heart failure (per 100,000 persons) for males and females in EMR countries in 1990 and 2019.</w:t>
      </w:r>
    </w:p>
    <w:p w14:paraId="3E14BE06" w14:textId="77777777" w:rsidR="00BF5CBF" w:rsidRDefault="00BF5CBF" w:rsidP="00BF5CB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Figure S3: The HAQ Index and level of SDI for 22 EMR countries in 1990,1995, 2000,2005, 2010 and 2016. </w:t>
      </w:r>
    </w:p>
    <w:p w14:paraId="2E56754C" w14:textId="77777777" w:rsidR="00BF5CBF" w:rsidRDefault="00BF5CBF" w:rsidP="00583EF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Figure S4: Trends in age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 prevalence rate of heart failure for 22 EMR countries by SDI, 1990–2019. </w:t>
      </w:r>
    </w:p>
    <w:p w14:paraId="4C6294AC" w14:textId="77777777" w:rsidR="00BF5CBF" w:rsidRDefault="00BF5CBF" w:rsidP="00BF5CB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Figure S5: Trends in age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 YLD rate of heart failure for 22 EMR countries by SDI, 1990–2019. </w:t>
      </w:r>
    </w:p>
    <w:p w14:paraId="606357A2" w14:textId="77777777" w:rsidR="00BF5CBF" w:rsidRDefault="00BF5CBF" w:rsidP="00BF5CB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Figure S6: Trends in age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 prevalence rate of heart failure for 22 EMR countries by HAQ Index in 1990,1995, 2000,2005,2010 and 2016. </w:t>
      </w:r>
    </w:p>
    <w:p w14:paraId="6B72A661" w14:textId="77777777" w:rsidR="00BF5CBF" w:rsidRDefault="00BF5CBF" w:rsidP="00BF5CB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Figure S7: Trends in age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 YLD rate of heart failure for 22 EMR countries by HAQ Index in 1990,1995, 2000,2005,2010 and 2016. </w:t>
      </w:r>
    </w:p>
    <w:p w14:paraId="22158B05" w14:textId="77777777" w:rsidR="009D725E" w:rsidRPr="009918FB" w:rsidRDefault="009D725E" w:rsidP="009D725E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1: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prevalence rate (per 100,000 persons) of heart failure for males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in 1990,2005 and 2019, and their relative percentage change by EMR countries.</w:t>
      </w:r>
    </w:p>
    <w:p w14:paraId="2E42FE90" w14:textId="5B2C9FB2" w:rsidR="009D725E" w:rsidRPr="009918FB" w:rsidRDefault="009D725E" w:rsidP="009D725E">
      <w:pPr>
        <w:rPr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2: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prevalence rate (per 100,000 persons) of heart failure for females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in 1990,2005 and 2019, and their relative percentage change by EMR countries.</w:t>
      </w:r>
    </w:p>
    <w:p w14:paraId="000A509B" w14:textId="77777777" w:rsidR="009D725E" w:rsidRPr="009918FB" w:rsidRDefault="009D725E" w:rsidP="009D725E">
      <w:pPr>
        <w:rPr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3: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YLD rate (per 100,000 persons) of heart failure for males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in 1990, 2005 and 2019, and their relative percentage change by EMR countries.</w:t>
      </w:r>
    </w:p>
    <w:p w14:paraId="3D4764FD" w14:textId="77777777" w:rsidR="009D725E" w:rsidRPr="009918FB" w:rsidRDefault="009D725E" w:rsidP="009D725E">
      <w:pPr>
        <w:rPr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4: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YLD rate (per 100,000 persons) of heart failure for females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in 1990,2005 and 2019, and their relative percentage change by EMR countries.</w:t>
      </w:r>
    </w:p>
    <w:p w14:paraId="03DF275C" w14:textId="77777777" w:rsidR="009D725E" w:rsidRPr="009918FB" w:rsidRDefault="009D725E" w:rsidP="009D725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5.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prevalence rate (per 100,000 persons) of heart failure due to each underlying cause for males in 1990 and 2019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by EMR countrie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4F524BA0" w14:textId="77777777" w:rsidR="009D725E" w:rsidRPr="009918FB" w:rsidRDefault="009D725E" w:rsidP="009D725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6.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 w:hint="cs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prevalence rate (per 100,000 persons) of heart failure due to each underlying cause for females in 1990 and 2019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by EMR countrie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01702797" w14:textId="77777777" w:rsidR="009D725E" w:rsidRPr="009918FB" w:rsidRDefault="009D725E" w:rsidP="009D725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7.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YLD rate (per 100,000 persons) of heart failure due to each underlying cause for males in 1990 and 2019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by EMR countrie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4A4E6187" w14:textId="77777777" w:rsidR="009D725E" w:rsidRPr="009918FB" w:rsidRDefault="009D725E" w:rsidP="009D725E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918FB">
        <w:rPr>
          <w:rFonts w:asciiTheme="majorBidi" w:hAnsiTheme="majorBidi" w:cstheme="majorBidi"/>
          <w:b/>
          <w:bCs/>
          <w:sz w:val="20"/>
          <w:szCs w:val="20"/>
        </w:rPr>
        <w:t>Table S8. Age</w:t>
      </w:r>
      <w:r>
        <w:rPr>
          <w:rFonts w:asciiTheme="majorBidi" w:hAnsiTheme="majorBidi" w:cstheme="majorBidi"/>
          <w:b/>
          <w:bCs/>
          <w:sz w:val="20"/>
          <w:szCs w:val="20"/>
        </w:rPr>
        <w:t>-</w:t>
      </w:r>
      <w:proofErr w:type="spellStart"/>
      <w:r w:rsidRPr="009918FB">
        <w:rPr>
          <w:rFonts w:asciiTheme="majorBidi" w:hAnsiTheme="majorBidi" w:cstheme="majorBidi"/>
          <w:b/>
          <w:bCs/>
          <w:sz w:val="20"/>
          <w:szCs w:val="20"/>
        </w:rPr>
        <w:t>standardi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ed</w:t>
      </w:r>
      <w:proofErr w:type="spellEnd"/>
      <w:r w:rsidRPr="009918FB">
        <w:rPr>
          <w:rFonts w:asciiTheme="majorBidi" w:hAnsiTheme="majorBidi" w:cstheme="majorBidi"/>
          <w:b/>
          <w:bCs/>
          <w:sz w:val="20"/>
          <w:szCs w:val="20"/>
          <w:rtl/>
        </w:rPr>
        <w:t xml:space="preserve"> 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 xml:space="preserve">YLD rate (per 100,000 persons) of heart failure due to each underlying cause for females in 1990 and 2019 </w:t>
      </w:r>
      <w:r w:rsidRPr="009918FB">
        <w:rPr>
          <w:rFonts w:asciiTheme="majorBidi" w:hAnsiTheme="majorBidi" w:cstheme="majorBidi"/>
          <w:b/>
          <w:bCs/>
          <w:noProof/>
          <w:sz w:val="20"/>
          <w:szCs w:val="20"/>
        </w:rPr>
        <w:t>by EMR countries</w:t>
      </w:r>
      <w:r w:rsidRPr="009918FB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470A5F59" w14:textId="77777777" w:rsidR="00CA58B1" w:rsidRDefault="009D725E"/>
    <w:sectPr w:rsidR="00CA5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4C"/>
    <w:rsid w:val="002746C5"/>
    <w:rsid w:val="00583EF1"/>
    <w:rsid w:val="00646C4C"/>
    <w:rsid w:val="0084623E"/>
    <w:rsid w:val="009D725E"/>
    <w:rsid w:val="00BF5CBF"/>
    <w:rsid w:val="00D47C1B"/>
    <w:rsid w:val="00D9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E4F8D"/>
  <w15:chartTrackingRefBased/>
  <w15:docId w15:val="{33FA3FA0-F9B3-4795-8D1D-D7BE6CE0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22-11-10T15:30:00Z</dcterms:created>
  <dcterms:modified xsi:type="dcterms:W3CDTF">2022-11-10T15:30:00Z</dcterms:modified>
</cp:coreProperties>
</file>